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6C86" w:rsidRDefault="00CB6C86">
      <w:bookmarkStart w:id="0" w:name="_GoBack"/>
      <w:bookmarkEnd w:id="0"/>
    </w:p>
    <w:tbl>
      <w:tblPr>
        <w:tblW w:w="9639" w:type="dxa"/>
        <w:tblLook w:val="04A0" w:firstRow="1" w:lastRow="0" w:firstColumn="1" w:lastColumn="0" w:noHBand="0" w:noVBand="1"/>
      </w:tblPr>
      <w:tblGrid>
        <w:gridCol w:w="3556"/>
        <w:gridCol w:w="1689"/>
        <w:gridCol w:w="1559"/>
        <w:gridCol w:w="1418"/>
        <w:gridCol w:w="1417"/>
      </w:tblGrid>
      <w:tr w:rsidR="00CB6C86" w:rsidRPr="00CB6C86" w:rsidTr="00797FD0">
        <w:trPr>
          <w:trHeight w:val="315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3 Table.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Cross-sectional association between intensity, duration, age started smoking and age at menopause-adjusted other smoking factors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8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justed: Non-smoking factors + Smoking factors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    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4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40-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5-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≥ 52</w:t>
            </w:r>
          </w:p>
        </w:tc>
      </w:tr>
      <w:tr w:rsidR="00CB6C86" w:rsidRPr="00CB6C86" w:rsidTr="00797FD0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tensity of smoking, cigarettes/da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-9 cigs/day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10-19 cigs/d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5 (0.96, 1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5, 1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8 (1.04, 1.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7 (0.92, 1.03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20 or more cigs/d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1 (1.14, 1.9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1.22, 1.6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1.03, 1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(0.84, 0.96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-9 cigs/d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0 (1.41, 2.0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1.28, 1.5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 (1.23, 1.4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(0.75, 0.90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10-19 cigs/d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37 (1.93, 2.9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 (1.78, 2.1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7 (1.38, 1.5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(0.65, 0.74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20 or more cigs/day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88 (2.46, 3.3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2 (1.78, 2.7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1 (1.45, 1.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(0.61, 0.73)</w:t>
            </w:r>
          </w:p>
        </w:tc>
      </w:tr>
      <w:tr w:rsidR="00CB6C86" w:rsidRPr="00CB6C86" w:rsidTr="00797FD0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Duration of smoking before menopause, year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&lt;10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0-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8 (1.18, 1.8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1, 1.1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9, 1.2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(0.88, 1.02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duration 15-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5 (1.78, 2.6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6 (1.21, 1.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1.00, 1.1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(0.90, 1.03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&lt;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.94 (8.84, 18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4 (2.29, 7.8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6 (2.15, 4.0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 (0.38, 1.56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0-14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.72 (9.12, 21.9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5 (3.43, 8.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21 (1.83, 2.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3 (0.41, 0.70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 smokers + duration 15-2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.62 (7.81, 31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78 (5.97, 10.1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1 (2.12, 2.7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 (0.26, 0.51)</w:t>
            </w:r>
          </w:p>
        </w:tc>
      </w:tr>
      <w:tr w:rsidR="00CB6C86" w:rsidRPr="00CB6C86" w:rsidTr="00797FD0">
        <w:trPr>
          <w:trHeight w:val="300"/>
        </w:trPr>
        <w:tc>
          <w:tcPr>
            <w:tcW w:w="52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ge started smoking, yea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ormer smokers + age initiated at ≥20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initiated at 16-19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 (0.91, 1.3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7 (0.97, 1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 (0.95, 1.0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 (0.96, 1.11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Former smokers + age initiated at ≤15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2 (1.18, 1.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(1.05, 1.4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6 (1.03, 1.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(0.84, 1.04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initiated at ≥20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4 (1.40, 1.9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(1.27, 1.7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3 (1.25, 1.4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9, 0.80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initiated at 16-19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95 (1.53, 2.4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3 (1.35, 1.9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 (1.34, 1.5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(0.67, 0.85)</w:t>
            </w:r>
          </w:p>
        </w:tc>
      </w:tr>
      <w:tr w:rsidR="00CB6C86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Current smokers + age initiated at ≤ 15 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92 (2.38, 3.6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4 (1.80, 2.3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 (1.47, 1.8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4 (0.68, 0.81)</w:t>
            </w:r>
          </w:p>
        </w:tc>
      </w:tr>
      <w:tr w:rsidR="00CB6C86" w:rsidRPr="00CB6C86" w:rsidTr="00797FD0">
        <w:trPr>
          <w:trHeight w:val="300"/>
        </w:trPr>
        <w:tc>
          <w:tcPr>
            <w:tcW w:w="68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ars since quitting smoking, yea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6C86" w:rsidRPr="00CB6C86" w:rsidRDefault="00CB6C86" w:rsidP="00CB6C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84FF2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CB6C86" w:rsidRDefault="00184FF2" w:rsidP="00184F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urrent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smoker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59 (1.36, 4.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523F1E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523F1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8 (0.91, 1.8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5 (1.19, 1.7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(0.62, 0.81)</w:t>
            </w:r>
          </w:p>
        </w:tc>
      </w:tr>
      <w:tr w:rsidR="00184FF2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CB6C86" w:rsidRDefault="00184FF2" w:rsidP="00184F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-5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08 (1.19, 3.6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0.92, 1.5</w:t>
            </w:r>
            <w:r w:rsidR="002D4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5 (1.09, 1.6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 (0.66, 0.85)</w:t>
            </w:r>
          </w:p>
        </w:tc>
      </w:tr>
      <w:tr w:rsidR="00184FF2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CB6C86" w:rsidRDefault="00184FF2" w:rsidP="00184F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16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8 (1.19, 2.1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8 (1.01, 1.3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 (1.05, 1.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 (0.72, 0.9</w:t>
            </w:r>
            <w:r w:rsidR="002D496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184FF2" w:rsidRPr="00CB6C86" w:rsidTr="00797FD0">
        <w:trPr>
          <w:trHeight w:val="300"/>
        </w:trPr>
        <w:tc>
          <w:tcPr>
            <w:tcW w:w="35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CB6C86" w:rsidRDefault="00184FF2" w:rsidP="00184FF2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-15</w:t>
            </w:r>
            <w:r w:rsidR="0007351B" w:rsidRPr="0007351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16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84FF2" w:rsidRPr="00184FF2" w:rsidRDefault="00184FF2" w:rsidP="00184FF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184FF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0</w:t>
            </w:r>
          </w:p>
        </w:tc>
      </w:tr>
      <w:tr w:rsidR="00CB6C86" w:rsidRPr="00CB6C86" w:rsidTr="00797FD0">
        <w:trPr>
          <w:trHeight w:val="765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9125D" w:rsidRPr="00127DAD" w:rsidRDefault="00CB6C86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Multinomial logistic regression model was used to estimate relative risk ratio (RRR) and 95% confidence interval (95% CI) with the category of 50-51 years as reference. All RRRs were adjusted for race/ethnicity/region, education level, and body mass index. Further, intensity and duration of smoking were adjusted for each other; age started smoking </w:t>
            </w:r>
            <w:r w:rsidR="00127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nd years since quitting smoking were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adjusted for </w:t>
            </w:r>
            <w:r w:rsidR="00127DAD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ack-years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.</w:t>
            </w:r>
            <w:r w:rsidR="00C9125D"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  <w:p w:rsidR="00C9125D" w:rsidRDefault="00C9125D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</w:rPr>
              <w:t>†</w:t>
            </w: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The lowest level in former smokers was used as reference group. </w:t>
            </w:r>
          </w:p>
          <w:p w:rsidR="00CB6C86" w:rsidRPr="00CB6C86" w:rsidRDefault="00C9125D" w:rsidP="00CB6C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B6C8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bbreviations: cigs, cigarettes; RRR, relative risk ratio.</w:t>
            </w:r>
          </w:p>
        </w:tc>
      </w:tr>
    </w:tbl>
    <w:p w:rsidR="006736E5" w:rsidRDefault="006736E5"/>
    <w:sectPr w:rsidR="006736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SwMDS0NDc0NrU0MTRT0lEKTi0uzszPAykwNKoFAF9ZocUtAAAA"/>
  </w:docVars>
  <w:rsids>
    <w:rsidRoot w:val="0084609B"/>
    <w:rsid w:val="0007351B"/>
    <w:rsid w:val="00127DAD"/>
    <w:rsid w:val="001661FB"/>
    <w:rsid w:val="00184FF2"/>
    <w:rsid w:val="001E439E"/>
    <w:rsid w:val="002428A5"/>
    <w:rsid w:val="002D496E"/>
    <w:rsid w:val="00354D47"/>
    <w:rsid w:val="004439FF"/>
    <w:rsid w:val="0045042A"/>
    <w:rsid w:val="00523F1E"/>
    <w:rsid w:val="006736E5"/>
    <w:rsid w:val="00692910"/>
    <w:rsid w:val="00797FD0"/>
    <w:rsid w:val="0084609B"/>
    <w:rsid w:val="009C0788"/>
    <w:rsid w:val="009E7FD8"/>
    <w:rsid w:val="00A531FA"/>
    <w:rsid w:val="00A91EDA"/>
    <w:rsid w:val="00AA7A40"/>
    <w:rsid w:val="00C9125D"/>
    <w:rsid w:val="00CB6862"/>
    <w:rsid w:val="00CB6C86"/>
    <w:rsid w:val="00D51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80FD6D-1FEC-4FCB-B4C6-369F5EE4C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61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54D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4D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33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447</Words>
  <Characters>2552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shan Zhu</dc:creator>
  <cp:keywords/>
  <dc:description/>
  <cp:lastModifiedBy>Dongshan Zhu</cp:lastModifiedBy>
  <cp:revision>23</cp:revision>
  <dcterms:created xsi:type="dcterms:W3CDTF">2018-05-27T07:53:00Z</dcterms:created>
  <dcterms:modified xsi:type="dcterms:W3CDTF">2018-10-13T11:17:00Z</dcterms:modified>
</cp:coreProperties>
</file>